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06EB" w:rsidRDefault="004406EB" w:rsidP="004406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D061C3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BA1E20">
        <w:rPr>
          <w:rFonts w:ascii="Times New Roman" w:hAnsi="Times New Roman" w:cs="Times New Roman"/>
          <w:sz w:val="24"/>
          <w:szCs w:val="24"/>
        </w:rPr>
        <w:t>. Results from all overall and moderation meta-analyses.</w:t>
      </w:r>
    </w:p>
    <w:tbl>
      <w:tblPr>
        <w:tblW w:w="8614" w:type="dxa"/>
        <w:tblLook w:val="04A0" w:firstRow="1" w:lastRow="0" w:firstColumn="1" w:lastColumn="0" w:noHBand="0" w:noVBand="1"/>
      </w:tblPr>
      <w:tblGrid>
        <w:gridCol w:w="1920"/>
        <w:gridCol w:w="2900"/>
        <w:gridCol w:w="2126"/>
        <w:gridCol w:w="516"/>
        <w:gridCol w:w="456"/>
        <w:gridCol w:w="696"/>
      </w:tblGrid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derator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ean difference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dges' g [95% CI]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k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Birthweight (g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veral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06 [ -57.44, 73.5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 [ -0.12, 0.15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006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ight or les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86 [ -73.59, 71.8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01 [ -0.16, 0.15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734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derate or les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6.83 [ -220, 353.6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3 [ -0.44, 0.71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2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etrospectiv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2.05 [ -2084.96, 2209.0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 [ -4.48, 4.71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8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C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75.15 [ -169.63, 19.3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8 [ -0.37, 0.02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95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ospectiv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3.6 [ -53.69, 120.8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 [ -0.11, 0.24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353</w:t>
            </w:r>
          </w:p>
        </w:tc>
      </w:tr>
      <w:tr w:rsidR="004406EB" w:rsidRPr="002256F7" w:rsidTr="005E45B7">
        <w:trPr>
          <w:trHeight w:val="31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Gestational age at delivery (week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veral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1 [ 0.15, 0.2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5 [ 0.1, 0.2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81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ight or les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1 [ 0.15, 0.2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5 [ 0.1, 0.2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81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etrospectiv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 [ -0.12, 0.4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 [ -0.01, 0.29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67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C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6 [ -0.12, 0.4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 [ -0.08, 0.33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3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ospectiv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6 [ -0.25, 0.7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6 [ -0.5, 0.81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71</w:t>
            </w:r>
          </w:p>
        </w:tc>
      </w:tr>
      <w:tr w:rsidR="004406EB" w:rsidRPr="002256F7" w:rsidTr="005E45B7">
        <w:trPr>
          <w:trHeight w:val="31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isk of Low birth w</w:t>
            </w:r>
            <w:r w:rsidRPr="0022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veral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4 [ -0.83, 1.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5 [ -0.5, 1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54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ight or les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 [ -1.17, 1.5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 [ -0.68, 0.88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53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C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3 [ -1.45, 2.7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7 [ -0.82, 1.56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3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ospectiv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4 [ -9.58, 10.4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6 [ -5.55, 6.06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31</w:t>
            </w:r>
          </w:p>
        </w:tc>
      </w:tr>
      <w:tr w:rsidR="004406EB" w:rsidRPr="002256F7" w:rsidTr="005E45B7">
        <w:trPr>
          <w:trHeight w:val="31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Maternal weight gain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veral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46 [ -2.05, 1.1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3 [ -0.47, 0.21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34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ight or les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34 [ -2.19, 1.5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1 [ -0.52, 0.3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47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etrospectiv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2.75 [ -13.86, 8.3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45 [ -3.11, 2.22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8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C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45 [ -2.65, 1.7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 [ -0.63, 0.43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0</w:t>
            </w:r>
          </w:p>
        </w:tc>
      </w:tr>
      <w:tr w:rsidR="004406EB" w:rsidRPr="002256F7" w:rsidTr="005E45B7">
        <w:trPr>
          <w:trHeight w:val="31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isk of Prematur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veral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2 [ -0.36, -0.0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2 [ -0.21, -0.02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25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ight or les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6 [ -0.32, 0.0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09 [ -0.2, 0.01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44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C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41 [ -1.64, 0.8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24 [ -0.89, 0.41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2</w:t>
            </w:r>
          </w:p>
        </w:tc>
      </w:tr>
      <w:tr w:rsidR="004406EB" w:rsidRPr="002256F7" w:rsidTr="005E45B7">
        <w:trPr>
          <w:trHeight w:val="31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isk of Small for gestational a</w:t>
            </w:r>
            <w:r w:rsidRPr="0022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veral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5 [ -0.06, 0.3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 [ -0.03, 0.23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04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ight or les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5 [ -0.06, 0.3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 [ -0.03, 0.23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04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C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27 [ -1.28, 0.7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6 [ -0.84, 0.53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1</w:t>
            </w:r>
          </w:p>
        </w:tc>
      </w:tr>
      <w:tr w:rsidR="004406EB" w:rsidRPr="002256F7" w:rsidTr="005E45B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ospectiv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 [ -0.3, 0.6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 [ -0.26, 0.5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EB" w:rsidRPr="002256F7" w:rsidRDefault="004406EB" w:rsidP="005E45B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2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982</w:t>
            </w:r>
          </w:p>
        </w:tc>
      </w:tr>
    </w:tbl>
    <w:p w:rsidR="004406EB" w:rsidRPr="00BA1E20" w:rsidRDefault="004406EB" w:rsidP="004406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65EB5" w:rsidRDefault="00565EB5"/>
    <w:sectPr w:rsidR="00565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EB"/>
    <w:rsid w:val="004406EB"/>
    <w:rsid w:val="00565EB5"/>
    <w:rsid w:val="00D0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30759"/>
  <w15:chartTrackingRefBased/>
  <w15:docId w15:val="{09B34165-0600-4B4A-B8C1-26A3E1982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4406EB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a Beetham</dc:creator>
  <cp:keywords/>
  <dc:description/>
  <cp:lastModifiedBy>Kassia Beetham</cp:lastModifiedBy>
  <cp:revision>2</cp:revision>
  <dcterms:created xsi:type="dcterms:W3CDTF">2019-05-23T22:30:00Z</dcterms:created>
  <dcterms:modified xsi:type="dcterms:W3CDTF">2019-07-15T04:29:00Z</dcterms:modified>
</cp:coreProperties>
</file>